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20"/>
        <w:tblW w:w="10854" w:type="dxa"/>
        <w:tblLook w:val="04A0" w:firstRow="1" w:lastRow="0" w:firstColumn="1" w:lastColumn="0" w:noHBand="0" w:noVBand="1"/>
      </w:tblPr>
      <w:tblGrid>
        <w:gridCol w:w="1097"/>
        <w:gridCol w:w="1040"/>
        <w:gridCol w:w="1140"/>
        <w:gridCol w:w="1140"/>
        <w:gridCol w:w="1140"/>
        <w:gridCol w:w="1140"/>
        <w:gridCol w:w="1260"/>
        <w:gridCol w:w="1360"/>
        <w:gridCol w:w="1537"/>
      </w:tblGrid>
      <w:tr w:rsidR="00096A29" w:rsidRPr="00FD15EE" w:rsidTr="0093059F">
        <w:trPr>
          <w:trHeight w:val="290"/>
        </w:trPr>
        <w:tc>
          <w:tcPr>
            <w:tcW w:w="9317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</w:t>
            </w:r>
            <w:r w:rsidRPr="00FD15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ble</w:t>
            </w:r>
            <w:r w:rsidRPr="00FD15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   Th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op 10 most up-regulated TFs during the course of </w:t>
            </w:r>
            <w:r w:rsidRPr="00FD15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KC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fferentiation</w:t>
            </w:r>
            <w:r w:rsidRPr="00FD15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96A29" w:rsidRPr="00FD15EE" w:rsidTr="0093059F">
        <w:trPr>
          <w:trHeight w:val="290"/>
        </w:trPr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Symbo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UD (RPKM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D1 (RPKM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D2 (RPKM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D3 (RPKM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D4 (RPK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D5   (RPKM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D5/UD (Fold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C differentiation related</w:t>
            </w:r>
          </w:p>
        </w:tc>
      </w:tr>
      <w:tr w:rsidR="00096A29" w:rsidRPr="00FD15EE" w:rsidTr="0093059F">
        <w:trPr>
          <w:trHeight w:val="290"/>
        </w:trPr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FOXN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541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#DIV/0!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</w:tr>
      <w:tr w:rsidR="00096A29" w:rsidRPr="00FD15EE" w:rsidTr="0093059F">
        <w:trPr>
          <w:trHeight w:val="29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EGR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1.06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3.92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3.6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4.25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8832.158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096A29" w:rsidRPr="00FD15EE" w:rsidTr="0093059F">
        <w:trPr>
          <w:trHeight w:val="29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I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38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2.86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1.55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29.92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49.6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127.55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330.375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096A29" w:rsidRPr="00FD15EE" w:rsidTr="0093059F">
        <w:trPr>
          <w:trHeight w:val="29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EL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02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23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4.61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9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8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2.17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77.346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096A29" w:rsidRPr="00FD15EE" w:rsidTr="0093059F">
        <w:trPr>
          <w:trHeight w:val="29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MK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01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43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73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12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37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92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75.004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</w:tr>
      <w:tr w:rsidR="00096A29" w:rsidRPr="00FD15EE" w:rsidTr="0093059F">
        <w:trPr>
          <w:trHeight w:val="29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MS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06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53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1.1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67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3.8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3.61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54.308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</w:tr>
      <w:tr w:rsidR="00096A29" w:rsidRPr="00FD15EE" w:rsidTr="0093059F">
        <w:trPr>
          <w:trHeight w:val="29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EG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04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21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52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1.26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2.55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1.97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41.43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096A29" w:rsidRPr="00FD15EE" w:rsidTr="0093059F">
        <w:trPr>
          <w:trHeight w:val="29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POU2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81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1.40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5.67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14.23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9.7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25.69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31.604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096A29" w:rsidRPr="00FD15EE" w:rsidTr="0093059F">
        <w:trPr>
          <w:trHeight w:val="290"/>
        </w:trPr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NFE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0269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255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061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1359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1.539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0.7889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29.3715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</w:tr>
      <w:tr w:rsidR="00096A29" w:rsidRPr="00FD15EE" w:rsidTr="0093059F">
        <w:trPr>
          <w:trHeight w:val="290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FOXC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6.47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12.99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15.24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18.72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73.37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188.38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D15EE">
              <w:rPr>
                <w:rFonts w:ascii="Arial" w:eastAsia="Times New Roman" w:hAnsi="Arial" w:cs="Arial"/>
                <w:color w:val="000000"/>
              </w:rPr>
              <w:t>29.077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A29" w:rsidRPr="00FD15EE" w:rsidRDefault="00096A29" w:rsidP="00930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</w:tr>
    </w:tbl>
    <w:p w:rsidR="00ED1354" w:rsidRDefault="00ED1354">
      <w:bookmarkStart w:id="0" w:name="_GoBack"/>
      <w:bookmarkEnd w:id="0"/>
    </w:p>
    <w:sectPr w:rsidR="00ED13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A29"/>
    <w:rsid w:val="00096A29"/>
    <w:rsid w:val="00ED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E5B311-FC11-414F-B23F-830016FB3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A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, Lianghua</dc:creator>
  <cp:keywords/>
  <dc:description/>
  <cp:lastModifiedBy>Bin, Lianghua</cp:lastModifiedBy>
  <cp:revision>1</cp:revision>
  <dcterms:created xsi:type="dcterms:W3CDTF">2016-11-19T04:43:00Z</dcterms:created>
  <dcterms:modified xsi:type="dcterms:W3CDTF">2016-11-19T04:44:00Z</dcterms:modified>
</cp:coreProperties>
</file>